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1A6CA" w14:textId="77777777" w:rsidR="00E66AEC" w:rsidRPr="00120299" w:rsidRDefault="00E66AEC" w:rsidP="00E66AE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20299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20299">
        <w:rPr>
          <w:rFonts w:ascii="Times New Roman" w:hAnsi="Times New Roman" w:cs="Times New Roman"/>
          <w:b/>
          <w:bCs/>
          <w:sz w:val="28"/>
          <w:szCs w:val="28"/>
        </w:rPr>
        <w:t>upplementary Materials</w:t>
      </w:r>
    </w:p>
    <w:p w14:paraId="35886E6C" w14:textId="77777777" w:rsidR="00E66AEC" w:rsidRDefault="00E66AEC" w:rsidP="00E66AE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00F34F" w14:textId="168B4D99" w:rsidR="00E66AEC" w:rsidRPr="00237288" w:rsidRDefault="00E66AEC" w:rsidP="00E66AEC">
      <w:r w:rsidRPr="001040F9">
        <w:rPr>
          <w:rFonts w:ascii="Times New Roman" w:eastAsia="MingLiU-ExtB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a. </w:t>
      </w:r>
      <w:bookmarkStart w:id="0" w:name="_Hlk82414835"/>
      <w:r w:rsidRPr="00686F5E">
        <w:rPr>
          <w:rFonts w:ascii="Times New Roman" w:hAnsi="Times New Roman" w:cs="Times New Roman"/>
          <w:b/>
          <w:bCs/>
          <w:sz w:val="20"/>
          <w:szCs w:val="20"/>
        </w:rPr>
        <w:t xml:space="preserve">Dataset distribution of patients and corresponding images in the </w:t>
      </w:r>
      <w:r w:rsidR="0004566E">
        <w:rPr>
          <w:rFonts w:ascii="Times New Roman" w:hAnsi="Times New Roman" w:cs="Times New Roman" w:hint="eastAsia"/>
          <w:b/>
          <w:bCs/>
          <w:sz w:val="20"/>
          <w:szCs w:val="20"/>
        </w:rPr>
        <w:t>deep</w:t>
      </w:r>
      <w:r w:rsidR="0004566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4566E">
        <w:rPr>
          <w:rFonts w:ascii="Times New Roman" w:hAnsi="Times New Roman" w:cs="Times New Roman" w:hint="eastAsia"/>
          <w:b/>
          <w:bCs/>
          <w:sz w:val="20"/>
          <w:szCs w:val="20"/>
        </w:rPr>
        <w:t>learning</w:t>
      </w:r>
      <w:r w:rsidR="00331D0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31D02">
        <w:rPr>
          <w:rFonts w:ascii="Times New Roman" w:hAnsi="Times New Roman" w:cs="Times New Roman" w:hint="eastAsia"/>
          <w:b/>
          <w:bCs/>
          <w:sz w:val="20"/>
          <w:szCs w:val="20"/>
        </w:rPr>
        <w:t>model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67"/>
        <w:gridCol w:w="836"/>
        <w:gridCol w:w="1241"/>
        <w:gridCol w:w="1027"/>
        <w:gridCol w:w="1121"/>
        <w:gridCol w:w="1253"/>
        <w:gridCol w:w="1361"/>
      </w:tblGrid>
      <w:tr w:rsidR="0004566E" w:rsidRPr="00AE5444" w14:paraId="465088DA" w14:textId="77777777" w:rsidTr="0004566E">
        <w:trPr>
          <w:trHeight w:val="278"/>
        </w:trPr>
        <w:tc>
          <w:tcPr>
            <w:tcW w:w="8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01E2" w14:textId="77777777" w:rsidR="0004566E" w:rsidRPr="00AE5444" w:rsidRDefault="0004566E" w:rsidP="00331D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_Hlk82414966"/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BE8F5" w14:textId="77777777" w:rsidR="0004566E" w:rsidRPr="0004566E" w:rsidRDefault="0004566E" w:rsidP="00331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6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ients</w:t>
            </w:r>
          </w:p>
        </w:tc>
        <w:tc>
          <w:tcPr>
            <w:tcW w:w="7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4DF23" w14:textId="77777777" w:rsidR="0004566E" w:rsidRPr="0004566E" w:rsidRDefault="0004566E" w:rsidP="00331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6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images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11D47" w14:textId="6326C49E" w:rsidR="0004566E" w:rsidRPr="0004566E" w:rsidRDefault="0004566E" w:rsidP="00331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6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igh-TMB</w:t>
            </w: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138E0C" w14:textId="648A3214" w:rsidR="0004566E" w:rsidRPr="0004566E" w:rsidRDefault="0004566E" w:rsidP="00331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6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ow</w:t>
            </w:r>
            <w:r w:rsidRPr="000456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0456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MB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53A42F" w14:textId="3DD25D66" w:rsidR="0004566E" w:rsidRPr="0004566E" w:rsidRDefault="0004566E" w:rsidP="00331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6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VHL</w:t>
            </w:r>
            <w:r w:rsidRPr="000456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456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ild</w:t>
            </w:r>
          </w:p>
        </w:tc>
        <w:tc>
          <w:tcPr>
            <w:tcW w:w="8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7BAC7D" w14:textId="06C768FD" w:rsidR="0004566E" w:rsidRPr="0004566E" w:rsidRDefault="0004566E" w:rsidP="00331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56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VHL</w:t>
            </w:r>
            <w:r w:rsidRPr="0004566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4566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utation</w:t>
            </w:r>
          </w:p>
        </w:tc>
      </w:tr>
      <w:tr w:rsidR="0004566E" w:rsidRPr="00AE5444" w14:paraId="4DB38E14" w14:textId="77777777" w:rsidTr="0004566E">
        <w:trPr>
          <w:trHeight w:val="323"/>
        </w:trPr>
        <w:tc>
          <w:tcPr>
            <w:tcW w:w="8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EA0A" w14:textId="38920F24" w:rsidR="0004566E" w:rsidRPr="00AE5444" w:rsidRDefault="0004566E" w:rsidP="00331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4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5491D" w14:textId="04891967" w:rsidR="0004566E" w:rsidRPr="00AE5444" w:rsidRDefault="0004566E" w:rsidP="00B7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2C250" w14:textId="46468A72" w:rsidR="0004566E" w:rsidRPr="00AE5444" w:rsidRDefault="0004566E" w:rsidP="00B7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55CAA" w14:textId="56C36250" w:rsidR="0004566E" w:rsidRPr="00AE5444" w:rsidRDefault="009737B0" w:rsidP="00B7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1BCF22" w14:textId="584979AA" w:rsidR="0004566E" w:rsidRDefault="009737B0" w:rsidP="00B7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A62CDC" w14:textId="1FB486CD" w:rsidR="0004566E" w:rsidRDefault="00582F29" w:rsidP="00B7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2B6848" w14:textId="452155C8" w:rsidR="0004566E" w:rsidRDefault="00582F29" w:rsidP="00B735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04566E" w:rsidRPr="00AE5444" w14:paraId="20035731" w14:textId="77777777" w:rsidTr="0004566E">
        <w:trPr>
          <w:trHeight w:val="278"/>
        </w:trPr>
        <w:tc>
          <w:tcPr>
            <w:tcW w:w="8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3D1A881" w14:textId="7CFD0AB4" w:rsidR="0004566E" w:rsidRPr="00AE5444" w:rsidRDefault="0004566E" w:rsidP="00331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PTA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3A3189" w14:textId="1D0A9A19" w:rsidR="0004566E" w:rsidRDefault="0004566E" w:rsidP="00331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8B11FD" w14:textId="0ECF0A80" w:rsidR="0004566E" w:rsidRDefault="0004566E" w:rsidP="00331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6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3DD9BF" w14:textId="51864B22" w:rsidR="0004566E" w:rsidRDefault="009737B0" w:rsidP="00331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A0EC52" w14:textId="00BCF7DE" w:rsidR="0004566E" w:rsidRDefault="009737B0" w:rsidP="00331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E0D97E" w14:textId="43A82165" w:rsidR="0004566E" w:rsidRDefault="00582F29" w:rsidP="00331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FC1521" w14:textId="79FC7D41" w:rsidR="0004566E" w:rsidRDefault="00582F29" w:rsidP="00331D0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bookmarkEnd w:id="1"/>
    </w:tbl>
    <w:p w14:paraId="52542812" w14:textId="77777777" w:rsidR="00981FF4" w:rsidRPr="00981FF4" w:rsidRDefault="00981FF4" w:rsidP="00E66AE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1634B813" w14:textId="0C19F4DD" w:rsidR="00E66AEC" w:rsidRPr="00AE5444" w:rsidRDefault="00E66AEC" w:rsidP="00E66AEC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AE544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upplementary </w:t>
      </w:r>
      <w:r w:rsidRPr="00AE5444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lang w:val="en-GB"/>
        </w:rPr>
        <w:t>T</w:t>
      </w:r>
      <w:r w:rsidRPr="00AE544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7610F4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  <w:lang w:val="en-GB"/>
        </w:rPr>
        <w:t>b</w:t>
      </w:r>
      <w:r w:rsidRPr="00AE544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Pr="00AE5444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686F5E">
        <w:rPr>
          <w:rFonts w:ascii="Times New Roman" w:hAnsi="Times New Roman" w:cs="Times New Roman"/>
          <w:b/>
          <w:bCs/>
          <w:sz w:val="20"/>
          <w:szCs w:val="20"/>
        </w:rPr>
        <w:t xml:space="preserve">Dataset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d</w:t>
      </w:r>
      <w:r w:rsidRPr="00AE544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istribution of images in the training, internal </w:t>
      </w:r>
      <w:r w:rsidR="00431A8B" w:rsidRPr="00AE544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validation,</w:t>
      </w:r>
      <w:r w:rsidRPr="00AE5444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and external validation set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42"/>
        <w:gridCol w:w="1580"/>
        <w:gridCol w:w="2558"/>
        <w:gridCol w:w="2726"/>
      </w:tblGrid>
      <w:tr w:rsidR="00331D02" w:rsidRPr="00AE5444" w14:paraId="567A3616" w14:textId="2BCB8D51" w:rsidTr="001F0EEE">
        <w:trPr>
          <w:trHeight w:val="278"/>
        </w:trPr>
        <w:tc>
          <w:tcPr>
            <w:tcW w:w="86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7828" w14:textId="77777777" w:rsidR="00331D02" w:rsidRPr="00AE5444" w:rsidRDefault="00331D02" w:rsidP="000241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12D52" w14:textId="172C1430" w:rsidR="00331D02" w:rsidRPr="00AE5444" w:rsidRDefault="00331D02" w:rsidP="00CB0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4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hort</w:t>
            </w:r>
          </w:p>
        </w:tc>
        <w:tc>
          <w:tcPr>
            <w:tcW w:w="16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46EC5" w14:textId="361EC226" w:rsidR="00331D02" w:rsidRPr="00AE5444" w:rsidRDefault="00331D02" w:rsidP="0002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PTA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hort</w:t>
            </w:r>
          </w:p>
        </w:tc>
      </w:tr>
      <w:tr w:rsidR="00331D02" w:rsidRPr="00AE5444" w14:paraId="753BA86B" w14:textId="77777777" w:rsidTr="0004566E">
        <w:trPr>
          <w:trHeight w:val="278"/>
        </w:trPr>
        <w:tc>
          <w:tcPr>
            <w:tcW w:w="8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4AFA" w14:textId="77777777" w:rsidR="00331D02" w:rsidRPr="00AE5444" w:rsidRDefault="00331D02" w:rsidP="007610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40EEA" w14:textId="4F3AD76F" w:rsidR="00331D02" w:rsidRPr="00AE5444" w:rsidRDefault="00331D02" w:rsidP="007610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4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ining set</w:t>
            </w:r>
          </w:p>
        </w:tc>
        <w:tc>
          <w:tcPr>
            <w:tcW w:w="154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D2CC1" w14:textId="1F67AF38" w:rsidR="00331D02" w:rsidRPr="00AE5444" w:rsidRDefault="00331D02" w:rsidP="007610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4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nal validation set</w:t>
            </w:r>
          </w:p>
        </w:tc>
        <w:tc>
          <w:tcPr>
            <w:tcW w:w="1641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ACACB" w14:textId="67B9AE6A" w:rsidR="00331D02" w:rsidRPr="00AE5444" w:rsidRDefault="00331D02" w:rsidP="007610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E54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ernal validation set</w:t>
            </w:r>
          </w:p>
        </w:tc>
      </w:tr>
      <w:tr w:rsidR="00331D02" w:rsidRPr="00AE5444" w14:paraId="79A81690" w14:textId="03BDD63C" w:rsidTr="0004566E">
        <w:trPr>
          <w:trHeight w:val="278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BE84" w14:textId="71995347" w:rsidR="00331D02" w:rsidRPr="00AE5444" w:rsidRDefault="00C1053A" w:rsidP="000241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mageNe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IL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E88B3" w14:textId="7BB3A95B" w:rsidR="00331D02" w:rsidRPr="00AE5444" w:rsidRDefault="00C1053A" w:rsidP="0002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5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1EFE16" w14:textId="503D8E42" w:rsidR="00331D02" w:rsidRPr="00AE5444" w:rsidRDefault="00C1053A" w:rsidP="0002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681A3" w14:textId="6132CC4A" w:rsidR="00331D02" w:rsidRPr="00AE5444" w:rsidRDefault="00C1053A" w:rsidP="0002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04566E" w:rsidRPr="00AE5444" w14:paraId="0517E5D8" w14:textId="77777777" w:rsidTr="0004566E">
        <w:trPr>
          <w:trHeight w:val="278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432C" w14:textId="7189B77A" w:rsidR="0004566E" w:rsidRDefault="00C1053A" w:rsidP="000241A1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a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MIL</w:t>
            </w:r>
          </w:p>
        </w:tc>
        <w:tc>
          <w:tcPr>
            <w:tcW w:w="95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36D6E9" w14:textId="6C121156" w:rsidR="0004566E" w:rsidRDefault="00C1053A" w:rsidP="0002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54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DF8004" w14:textId="360EF174" w:rsidR="0004566E" w:rsidRDefault="00C1053A" w:rsidP="0002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3EC4FC" w14:textId="3473E2B9" w:rsidR="0004566E" w:rsidRDefault="00C1053A" w:rsidP="0002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04566E" w:rsidRPr="00AE5444" w14:paraId="39FD87A1" w14:textId="77777777" w:rsidTr="0004566E">
        <w:trPr>
          <w:trHeight w:val="278"/>
        </w:trPr>
        <w:tc>
          <w:tcPr>
            <w:tcW w:w="8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62D619" w14:textId="4A0BAC12" w:rsidR="0004566E" w:rsidRDefault="00C1053A" w:rsidP="000241A1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ig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BMIL</w:t>
            </w:r>
          </w:p>
        </w:tc>
        <w:tc>
          <w:tcPr>
            <w:tcW w:w="95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BC36ED" w14:textId="089D04F7" w:rsidR="0004566E" w:rsidRDefault="00C1053A" w:rsidP="0002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54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9404A2" w14:textId="38C38BF0" w:rsidR="0004566E" w:rsidRDefault="00C1053A" w:rsidP="0002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4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8268DC" w14:textId="0F735B18" w:rsidR="0004566E" w:rsidRDefault="00C1053A" w:rsidP="0002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bookmarkEnd w:id="0"/>
    </w:tbl>
    <w:p w14:paraId="2754A2A4" w14:textId="77777777" w:rsidR="00E233F1" w:rsidRDefault="00E233F1"/>
    <w:sectPr w:rsidR="00E23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724E8" w14:textId="77777777" w:rsidR="00F66756" w:rsidRDefault="00F66756" w:rsidP="00E66AEC">
      <w:r>
        <w:separator/>
      </w:r>
    </w:p>
  </w:endnote>
  <w:endnote w:type="continuationSeparator" w:id="0">
    <w:p w14:paraId="5918CC0A" w14:textId="77777777" w:rsidR="00F66756" w:rsidRDefault="00F66756" w:rsidP="00E66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D9E57" w14:textId="77777777" w:rsidR="00F66756" w:rsidRDefault="00F66756" w:rsidP="00E66AEC">
      <w:r>
        <w:separator/>
      </w:r>
    </w:p>
  </w:footnote>
  <w:footnote w:type="continuationSeparator" w:id="0">
    <w:p w14:paraId="32B4E445" w14:textId="77777777" w:rsidR="00F66756" w:rsidRDefault="00F66756" w:rsidP="00E66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DA0"/>
    <w:rsid w:val="00021385"/>
    <w:rsid w:val="0004566E"/>
    <w:rsid w:val="001F0EEE"/>
    <w:rsid w:val="001F3CBA"/>
    <w:rsid w:val="002045CD"/>
    <w:rsid w:val="00331D02"/>
    <w:rsid w:val="003937B2"/>
    <w:rsid w:val="00431A8B"/>
    <w:rsid w:val="00582F29"/>
    <w:rsid w:val="00616432"/>
    <w:rsid w:val="0075638B"/>
    <w:rsid w:val="007610F4"/>
    <w:rsid w:val="007B7DEA"/>
    <w:rsid w:val="00891912"/>
    <w:rsid w:val="008B60A3"/>
    <w:rsid w:val="0091620E"/>
    <w:rsid w:val="009737B0"/>
    <w:rsid w:val="00981FF4"/>
    <w:rsid w:val="009D45F3"/>
    <w:rsid w:val="00A1098D"/>
    <w:rsid w:val="00A3323E"/>
    <w:rsid w:val="00A63FCA"/>
    <w:rsid w:val="00B73526"/>
    <w:rsid w:val="00B97480"/>
    <w:rsid w:val="00C1053A"/>
    <w:rsid w:val="00C11BF8"/>
    <w:rsid w:val="00CB0008"/>
    <w:rsid w:val="00D10248"/>
    <w:rsid w:val="00D93885"/>
    <w:rsid w:val="00E233F1"/>
    <w:rsid w:val="00E4505D"/>
    <w:rsid w:val="00E66AEC"/>
    <w:rsid w:val="00EF3DA0"/>
    <w:rsid w:val="00F11514"/>
    <w:rsid w:val="00F6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8A1335"/>
  <w14:defaultImageDpi w14:val="32767"/>
  <w15:chartTrackingRefBased/>
  <w15:docId w15:val="{230E6D38-9347-41B2-B614-A61A528AF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6A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A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AEC"/>
    <w:rPr>
      <w:sz w:val="18"/>
      <w:szCs w:val="18"/>
    </w:rPr>
  </w:style>
  <w:style w:type="paragraph" w:styleId="a7">
    <w:name w:val="List Paragraph"/>
    <w:basedOn w:val="a"/>
    <w:uiPriority w:val="34"/>
    <w:qFormat/>
    <w:rsid w:val="00981F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uheng</dc:creator>
  <cp:keywords/>
  <dc:description/>
  <cp:lastModifiedBy>Qingyuan Zheng</cp:lastModifiedBy>
  <cp:revision>24</cp:revision>
  <dcterms:created xsi:type="dcterms:W3CDTF">2023-02-10T13:42:00Z</dcterms:created>
  <dcterms:modified xsi:type="dcterms:W3CDTF">2023-05-20T04:05:00Z</dcterms:modified>
</cp:coreProperties>
</file>